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>
          <w:b/>
          <w:bCs/>
          <w:i/>
          <w:iCs/>
          <w:sz w:val="26"/>
          <w:szCs w:val="26"/>
          <w:lang w:val="en-GB"/>
        </w:rPr>
        <w:t>Additional File 5: Data Extraction Tool for Qualitative Systematic Reviews</w:t>
      </w:r>
    </w:p>
    <w:p>
      <w:pPr>
        <w:pStyle w:val="Heading2"/>
        <w:rPr>
          <w:b/>
          <w:b/>
          <w:bCs/>
          <w:i/>
          <w:i/>
          <w:iCs/>
          <w:sz w:val="24"/>
          <w:szCs w:val="24"/>
          <w:lang w:val="en-GB" w:eastAsia="en-GB"/>
        </w:rPr>
      </w:pPr>
      <w:r>
        <w:rPr>
          <w:b/>
          <w:bCs/>
          <w:i/>
          <w:iCs/>
          <w:sz w:val="24"/>
          <w:szCs w:val="24"/>
          <w:lang w:val="en-GB" w:eastAsia="en-GB"/>
        </w:rPr>
        <w:t>Part A: Context</w:t>
      </w:r>
    </w:p>
    <w:p>
      <w:pPr>
        <w:pStyle w:val="Normal"/>
        <w:numPr>
          <w:ilvl w:val="0"/>
          <w:numId w:val="4"/>
        </w:numPr>
        <w:spacing w:lineRule="auto" w:line="240" w:before="0" w:after="240"/>
        <w:contextualSpacing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Which aspects of context interact with the implementation of the intervention?</w:t>
      </w:r>
    </w:p>
    <w:p>
      <w:pPr>
        <w:pStyle w:val="Normal"/>
        <w:numPr>
          <w:ilvl w:val="0"/>
          <w:numId w:val="4"/>
        </w:numPr>
        <w:spacing w:lineRule="auto" w:line="240" w:before="0" w:after="240"/>
        <w:contextualSpacing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How do these aspects of context interact with the intervention?</w:t>
      </w:r>
    </w:p>
    <w:p>
      <w:pPr>
        <w:pStyle w:val="Normal"/>
        <w:numPr>
          <w:ilvl w:val="0"/>
          <w:numId w:val="4"/>
        </w:numPr>
        <w:spacing w:lineRule="auto" w:line="240" w:before="0" w:after="240"/>
        <w:contextualSpacing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How do these aspects of context interact with implementation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3378"/>
        <w:gridCol w:w="2021"/>
        <w:gridCol w:w="2019"/>
      </w:tblGrid>
      <w:tr>
        <w:trPr>
          <w:trHeight w:val="300" w:hRule="atLeast"/>
        </w:trPr>
        <w:tc>
          <w:tcPr>
            <w:tcW w:w="50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4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Coding Levels</w:t>
            </w:r>
          </w:p>
        </w:tc>
      </w:tr>
      <w:tr>
        <w:trPr>
          <w:trHeight w:val="300" w:hRule="atLeast"/>
        </w:trPr>
        <w:tc>
          <w:tcPr>
            <w:tcW w:w="504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both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1: Verbatim quotations (please indicate by 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eastAsia="en-GB"/>
              </w:rPr>
              <w:t>italics</w:t>
            </w: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) and participant 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2: Interpretations of authors </w:t>
            </w:r>
          </w:p>
        </w:tc>
      </w:tr>
      <w:tr>
        <w:trPr>
          <w:trHeight w:val="555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eographical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eography (e.g. altitude, desert, forest, water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limate (e.g. temperature, rainfall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Human land use (e.g. degree of urbanisation, agriculture, industry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frastructure (e.g. water and sanitation, energy, transport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ss to health care syste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Geographical isola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infrastructure development, crop failures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819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Epidemiological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mographics (life expectancy, gender, age, ethnicity, genetic factor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opulation density, fertility patterns, family siz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Incidence/prevalence and severity of disease, morbidity and mortalit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patial distribution of disease across geographical area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epidemics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1275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ocio-economic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or socio-economic status attributed to education, income, occupation marriage, or gende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inancial aspects (income, wealth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ccupational aspects (employment status, working condition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iving conditions (housing, neighbourhood characteristics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terminants of needs of people directly affected by disease/condi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Burden of diseas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terminants of needs of people indirectly affected by disease/condi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iscal environ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arket environ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ss to health care syste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inflation, recession, economic crisis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ocio-cultural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anguage and means of communic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ymbols, heroes, ritual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Values (e.g. evil vs. good, dirty vs. clean, dangerous vs. safe, abnormal vs. normal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liefs (e.g. superstition, fate or destin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Religiosity and spiritualit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nowledge and perceptions (e.g. with respect to significance of health issue, options for resolving health issue, multiple benefits and drawbacks of technology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Lifestyle (population’s patterns in nutrition, smoking, substance abuse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scrimin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capital and resources available through social relationships, specifically social networks, norms of reciprocity, and trus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cohesion, including relational, material, and political dimensions, information exchange, networks of support, and informal social control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storical and contemporary social power rela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ociodemographic profil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sychosocial factor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and societal contex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tructural social inequalities (e.g. Gender inequalities, caste system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ommunity characteristics and level of coordination/involvement with communit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social changes or social movements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olitical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olitical system and civil society’s structur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layers, interests, resources, objectives, formal and informal rul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istribution of power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olitical culture and socio-political clima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tate-society relation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olitical situation including political stability and absence of violence, government effectiveness, voice and accountability, control of corruption, rule of law, regulatory quality, participation, accountability, transparency, efficiency, decency, and fairnes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conomic management, economic policy and political framework of market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olitics and gend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ternational integ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Ideolog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hort-term think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Influential peopl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ayer, donor or funder policie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olitical authorit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ealth Care System (e.g. governance and leadership, resources, service delivery, integration of patient’s needs and perspective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ss to health care syste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political reform*, change of government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Legal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rms, values and beliefs underlying legis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pecific legislation (e.g. patient rights, data protection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Regulatory provisions concerning healthcare personnel and their rights and dutie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Guideline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cision-making in care deliver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haring of information with indirectly affected stakeholde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Legisla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introduction of new regulation or legislation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Ethical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finement according to applications: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utonomy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oral distres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rivacy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nflicting interest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orality and belief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thical principles and code of conduct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Heading2"/>
        <w:rPr>
          <w:b/>
          <w:b/>
          <w:bCs/>
          <w:i/>
          <w:i/>
          <w:iCs/>
          <w:sz w:val="24"/>
          <w:szCs w:val="24"/>
          <w:lang w:val="en-GB" w:eastAsia="en-GB"/>
        </w:rPr>
      </w:pPr>
      <w:r>
        <w:rPr>
          <w:b/>
          <w:bCs/>
          <w:i/>
          <w:iCs/>
          <w:sz w:val="24"/>
          <w:szCs w:val="24"/>
          <w:lang w:val="en-GB" w:eastAsia="en-GB"/>
        </w:rPr>
        <w:t>Part B: Implementatio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Which aspects of [insert domain] were reported in the study?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eastAsia="Times New Roman"/>
          <w:lang w:val="en-GB" w:eastAsia="en-GB"/>
        </w:rPr>
        <w:t>How does the [insert domain] interact with the setting and the context?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How does the [insert domain] interact with the intervention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3162"/>
        <w:gridCol w:w="1765"/>
        <w:gridCol w:w="1835"/>
      </w:tblGrid>
      <w:tr>
        <w:trPr>
          <w:trHeight w:val="150" w:hRule="atLeast"/>
        </w:trPr>
        <w:tc>
          <w:tcPr>
            <w:tcW w:w="54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Domain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Coding Levels</w:t>
            </w:r>
          </w:p>
        </w:tc>
      </w:tr>
      <w:tr>
        <w:trPr>
          <w:trHeight w:val="855" w:hRule="atLeast"/>
        </w:trPr>
        <w:tc>
          <w:tcPr>
            <w:tcW w:w="54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1: Verbatim quotations (please indicate by 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eastAsia="en-GB"/>
              </w:rPr>
              <w:t>italics</w:t>
            </w: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) and participant 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2: Interpretations of authors </w:t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theory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Causal mechanisms of implementation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proces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xplo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lanning and prepa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itial implement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ull implement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valuation and reflec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ustainmen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strategie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ame of implementation strateg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efinition of implementation strategy: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pecification of implementation strategy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ory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 Targe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mplementation outcome affected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agent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kill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Knowledg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ocial/professional role and ident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liefs about capabilities and self-efficac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ptimis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liefs about consequenc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inforce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tention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mo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oal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emory, attention and decision processe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havioural regu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ttitude towards interven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ersonality attributes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0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outcome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ide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dop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ptak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pta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mplementation co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enet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ustaina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ssemination to other contexts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Heading2"/>
        <w:rPr>
          <w:b/>
          <w:b/>
          <w:bCs/>
          <w:i/>
          <w:i/>
          <w:iCs/>
          <w:sz w:val="24"/>
          <w:szCs w:val="24"/>
          <w:lang w:val="en-GB" w:eastAsia="en-GB"/>
        </w:rPr>
      </w:pPr>
      <w:r>
        <w:rPr>
          <w:b/>
          <w:bCs/>
          <w:i/>
          <w:iCs/>
          <w:sz w:val="24"/>
          <w:szCs w:val="24"/>
          <w:lang w:val="en-GB" w:eastAsia="en-GB"/>
        </w:rPr>
        <w:t>Part C: Setting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Which aspects of setting were reported in the study?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Which aspects of the setting interact with the intervention?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How does the setting interact with the intervention?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How does the setting interact with the context?</w:t>
      </w:r>
    </w:p>
    <w:p>
      <w:pPr>
        <w:pStyle w:val="ListParagraph"/>
        <w:numPr>
          <w:ilvl w:val="0"/>
          <w:numId w:val="5"/>
        </w:numPr>
        <w:spacing w:lineRule="auto" w:line="240"/>
        <w:rPr/>
      </w:pPr>
      <w:r>
        <w:rPr/>
        <w:t>How does the setting interact with the implementation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374"/>
        <w:gridCol w:w="2016"/>
        <w:gridCol w:w="2016"/>
        <w:gridCol w:w="15"/>
      </w:tblGrid>
      <w:tr>
        <w:trPr>
          <w:trHeight w:val="150" w:hRule="atLeast"/>
        </w:trPr>
        <w:tc>
          <w:tcPr>
            <w:tcW w:w="50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Domains</w:t>
            </w:r>
          </w:p>
        </w:tc>
        <w:tc>
          <w:tcPr>
            <w:tcW w:w="4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Coding Levels</w:t>
            </w:r>
          </w:p>
        </w:tc>
      </w:tr>
      <w:tr>
        <w:trPr>
          <w:trHeight w:val="150" w:hRule="atLeast"/>
        </w:trPr>
        <w:tc>
          <w:tcPr>
            <w:tcW w:w="50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1: Verbatim quotations (please indicate by 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eastAsia="en-GB"/>
              </w:rPr>
              <w:t>italics</w:t>
            </w: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) and participant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2: Interpretations of authors 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ity, region, country (e.g. urban, rural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Type of study site (e.g. primary care, hospital, home, school, occupational setting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Number of study sites 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hysical characteristic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Work environmen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ffect of location on affected stakehold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urbanisation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rFonts w:ascii="Cambria" w:hAnsi="Cambria" w:eastAsia="Times New Roman" w:cs="Cambria"/>
          <w:b/>
          <w:b/>
          <w:bCs/>
          <w:i/>
          <w:i/>
          <w:iCs/>
          <w:color w:val="365F91"/>
          <w:sz w:val="26"/>
          <w:szCs w:val="26"/>
          <w:lang w:val="en-GB"/>
        </w:rPr>
      </w:pPr>
      <w:r>
        <w:br w:type="page"/>
      </w:r>
      <w:r>
        <w:rPr>
          <w:rFonts w:eastAsia="Times New Roman" w:cs="Cambria" w:ascii="Cambria" w:hAnsi="Cambria"/>
          <w:b/>
          <w:bCs/>
          <w:i/>
          <w:iCs/>
          <w:color w:val="365F91"/>
          <w:sz w:val="26"/>
          <w:szCs w:val="26"/>
          <w:lang w:val="en-GB"/>
        </w:rPr>
      </w:r>
    </w:p>
    <w:sectPr>
      <w:footerReference w:type="default" r:id="rId2"/>
      <w:type w:val="nextPage"/>
      <w:pgSz w:w="11906" w:h="16838"/>
      <w:pgMar w:left="1411" w:right="1411" w:gutter="0" w:header="0" w:top="1411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de-D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de-DE"/>
    </w:rPr>
  </w:style>
  <w:style w:type="character" w:styleId="ListParagraphChar">
    <w:name w:val="List Paragraph Char"/>
    <w:basedOn w:val="DefaultParagraphFont"/>
    <w:qFormat/>
    <w:rPr>
      <w:rFonts w:ascii="Calibri" w:hAnsi="Calibri" w:eastAsia="Calibri" w:cs="Times New Roman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55:00Z</dcterms:created>
  <dc:creator>LAMIRA</dc:creator>
  <dc:description/>
  <dc:language>en-US</dc:language>
  <cp:lastModifiedBy>LAMIRA</cp:lastModifiedBy>
  <dcterms:modified xsi:type="dcterms:W3CDTF">2017-02-06T15:56:00Z</dcterms:modified>
  <cp:revision>1</cp:revision>
  <dc:subject/>
  <dc:title/>
</cp:coreProperties>
</file>